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ABE3" w14:textId="3ABC2A90" w:rsidR="008F14FC" w:rsidRPr="00267233" w:rsidRDefault="0014285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2 </w:t>
      </w:r>
      <w:r w:rsidR="00457BB1" w:rsidRPr="00267233">
        <w:rPr>
          <w:rFonts w:asciiTheme="minorHAnsi" w:hAnsiTheme="minorHAnsi" w:cstheme="minorHAnsi"/>
          <w:b/>
          <w:bCs/>
        </w:rPr>
        <w:t>Appendix</w:t>
      </w:r>
      <w:r w:rsidR="003330D8">
        <w:rPr>
          <w:rFonts w:asciiTheme="minorHAnsi" w:hAnsiTheme="minorHAnsi" w:cstheme="minorHAnsi"/>
          <w:b/>
          <w:bCs/>
        </w:rPr>
        <w:t>.</w:t>
      </w:r>
      <w:r w:rsidR="008F14FC" w:rsidRPr="00267233">
        <w:rPr>
          <w:rFonts w:asciiTheme="minorHAnsi" w:hAnsiTheme="minorHAnsi" w:cstheme="minorHAnsi"/>
          <w:b/>
          <w:bCs/>
        </w:rPr>
        <w:t xml:space="preserve"> </w:t>
      </w:r>
      <w:r w:rsidR="007D3B6F" w:rsidRPr="00267233">
        <w:rPr>
          <w:rFonts w:asciiTheme="minorHAnsi" w:hAnsiTheme="minorHAnsi" w:cstheme="minorHAnsi"/>
          <w:b/>
          <w:bCs/>
        </w:rPr>
        <w:t xml:space="preserve">Descriptive </w:t>
      </w:r>
      <w:r w:rsidR="003330D8">
        <w:rPr>
          <w:rFonts w:asciiTheme="minorHAnsi" w:hAnsiTheme="minorHAnsi" w:cstheme="minorHAnsi"/>
          <w:b/>
          <w:bCs/>
        </w:rPr>
        <w:t>S</w:t>
      </w:r>
      <w:r w:rsidR="007D3B6F" w:rsidRPr="00267233">
        <w:rPr>
          <w:rFonts w:asciiTheme="minorHAnsi" w:hAnsiTheme="minorHAnsi" w:cstheme="minorHAnsi"/>
          <w:b/>
          <w:bCs/>
        </w:rPr>
        <w:t xml:space="preserve">tatistics of </w:t>
      </w:r>
      <w:r w:rsidR="003330D8">
        <w:rPr>
          <w:rFonts w:asciiTheme="minorHAnsi" w:hAnsiTheme="minorHAnsi" w:cstheme="minorHAnsi"/>
          <w:b/>
          <w:bCs/>
        </w:rPr>
        <w:t>I</w:t>
      </w:r>
      <w:r w:rsidR="007D3B6F" w:rsidRPr="00267233">
        <w:rPr>
          <w:rFonts w:asciiTheme="minorHAnsi" w:hAnsiTheme="minorHAnsi" w:cstheme="minorHAnsi"/>
          <w:b/>
          <w:bCs/>
        </w:rPr>
        <w:t xml:space="preserve">tems </w:t>
      </w:r>
      <w:r w:rsidR="003330D8">
        <w:rPr>
          <w:rFonts w:asciiTheme="minorHAnsi" w:hAnsiTheme="minorHAnsi" w:cstheme="minorHAnsi"/>
          <w:b/>
          <w:bCs/>
        </w:rPr>
        <w:t>I</w:t>
      </w:r>
      <w:r w:rsidR="007D3B6F" w:rsidRPr="00267233">
        <w:rPr>
          <w:rFonts w:asciiTheme="minorHAnsi" w:hAnsiTheme="minorHAnsi" w:cstheme="minorHAnsi"/>
          <w:b/>
          <w:bCs/>
        </w:rPr>
        <w:t xml:space="preserve">ncluded in the </w:t>
      </w:r>
      <w:r w:rsidR="003330D8">
        <w:rPr>
          <w:rFonts w:asciiTheme="minorHAnsi" w:hAnsiTheme="minorHAnsi" w:cstheme="minorHAnsi"/>
          <w:b/>
          <w:bCs/>
        </w:rPr>
        <w:t>V</w:t>
      </w:r>
      <w:r w:rsidR="007D3B6F" w:rsidRPr="00267233">
        <w:rPr>
          <w:rFonts w:asciiTheme="minorHAnsi" w:hAnsiTheme="minorHAnsi" w:cstheme="minorHAnsi"/>
          <w:b/>
          <w:bCs/>
        </w:rPr>
        <w:t xml:space="preserve">arious </w:t>
      </w:r>
      <w:r w:rsidR="003330D8">
        <w:rPr>
          <w:rFonts w:asciiTheme="minorHAnsi" w:hAnsiTheme="minorHAnsi" w:cstheme="minorHAnsi"/>
          <w:b/>
          <w:bCs/>
        </w:rPr>
        <w:t>I</w:t>
      </w:r>
      <w:r w:rsidR="007D3B6F" w:rsidRPr="00267233">
        <w:rPr>
          <w:rFonts w:asciiTheme="minorHAnsi" w:hAnsiTheme="minorHAnsi" w:cstheme="minorHAnsi"/>
          <w:b/>
          <w:bCs/>
        </w:rPr>
        <w:t xml:space="preserve">ndices </w:t>
      </w:r>
      <w:r w:rsidR="003330D8">
        <w:rPr>
          <w:rFonts w:asciiTheme="minorHAnsi" w:hAnsiTheme="minorHAnsi" w:cstheme="minorHAnsi"/>
          <w:b/>
          <w:bCs/>
        </w:rPr>
        <w:t>U</w:t>
      </w:r>
      <w:r w:rsidR="007D3B6F" w:rsidRPr="00267233">
        <w:rPr>
          <w:rFonts w:asciiTheme="minorHAnsi" w:hAnsiTheme="minorHAnsi" w:cstheme="minorHAnsi"/>
          <w:b/>
          <w:bCs/>
        </w:rPr>
        <w:t xml:space="preserve">sed in the </w:t>
      </w:r>
      <w:r w:rsidR="003330D8">
        <w:rPr>
          <w:rFonts w:asciiTheme="minorHAnsi" w:hAnsiTheme="minorHAnsi" w:cstheme="minorHAnsi"/>
          <w:b/>
          <w:bCs/>
        </w:rPr>
        <w:t>P</w:t>
      </w:r>
      <w:r w:rsidR="007D3B6F" w:rsidRPr="00267233">
        <w:rPr>
          <w:rFonts w:asciiTheme="minorHAnsi" w:hAnsiTheme="minorHAnsi" w:cstheme="minorHAnsi"/>
          <w:b/>
          <w:bCs/>
        </w:rPr>
        <w:t>aper</w:t>
      </w:r>
    </w:p>
    <w:p w14:paraId="2CCECEB0" w14:textId="14DC0DAE" w:rsidR="008F14FC" w:rsidRPr="00267233" w:rsidRDefault="008F14FC">
      <w:pPr>
        <w:rPr>
          <w:rFonts w:asciiTheme="minorHAnsi" w:hAnsiTheme="minorHAnsi" w:cstheme="minorHAnsi"/>
        </w:rPr>
      </w:pPr>
    </w:p>
    <w:p w14:paraId="720A4D41" w14:textId="24474F9F" w:rsidR="008F14FC" w:rsidRPr="00267233" w:rsidRDefault="00142851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1 </w:t>
      </w:r>
      <w:r w:rsidR="008F14FC" w:rsidRPr="00267233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267233" w:rsidRPr="00267233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8F14FC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Descriptive statistics of items included in the </w:t>
      </w:r>
      <w:r w:rsidR="008F14FC" w:rsidRPr="00267233">
        <w:rPr>
          <w:rFonts w:asciiTheme="minorHAnsi" w:hAnsiTheme="minorHAnsi" w:cstheme="minorHAnsi"/>
          <w:b/>
          <w:bCs/>
          <w:sz w:val="22"/>
          <w:szCs w:val="22"/>
        </w:rPr>
        <w:t>PPFP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intention</w:t>
      </w:r>
      <w:r w:rsidR="008F14FC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>index</w:t>
      </w:r>
    </w:p>
    <w:p w14:paraId="2C74C405" w14:textId="77777777" w:rsidR="00267233" w:rsidRPr="00267233" w:rsidRDefault="00267233">
      <w:pPr>
        <w:rPr>
          <w:rFonts w:asciiTheme="minorHAnsi" w:hAnsiTheme="minorHAnsi"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31"/>
        <w:gridCol w:w="1529"/>
      </w:tblGrid>
      <w:tr w:rsidR="0091570D" w:rsidRPr="00267233" w14:paraId="47B7F2C4" w14:textId="77777777" w:rsidTr="0091570D">
        <w:trPr>
          <w:trHeight w:val="288"/>
        </w:trPr>
        <w:tc>
          <w:tcPr>
            <w:tcW w:w="4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B91D" w14:textId="09A5E7D6" w:rsidR="0091570D" w:rsidRPr="00267233" w:rsidRDefault="0091570D" w:rsidP="008F14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PPFP intention Item Index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D507" w14:textId="77777777" w:rsidR="0091570D" w:rsidRPr="00267233" w:rsidRDefault="0091570D" w:rsidP="008F14F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91570D" w:rsidRPr="00267233" w14:paraId="2A4686AD" w14:textId="77777777" w:rsidTr="0091570D">
        <w:trPr>
          <w:trHeight w:val="288"/>
        </w:trPr>
        <w:tc>
          <w:tcPr>
            <w:tcW w:w="4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0C9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 to discuss PPFP use with husband/partner next month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701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BC64399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0E7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D52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</w:tr>
      <w:tr w:rsidR="0091570D" w:rsidRPr="00267233" w14:paraId="505E532E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953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A5A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6.1</w:t>
            </w:r>
          </w:p>
        </w:tc>
      </w:tr>
      <w:tr w:rsidR="0091570D" w:rsidRPr="00267233" w14:paraId="78D43E88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360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C97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1.6</w:t>
            </w:r>
          </w:p>
        </w:tc>
      </w:tr>
      <w:tr w:rsidR="0091570D" w:rsidRPr="00267233" w14:paraId="701FA600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E35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8D9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3.4</w:t>
            </w:r>
          </w:p>
        </w:tc>
      </w:tr>
      <w:tr w:rsidR="0091570D" w:rsidRPr="00267233" w14:paraId="58677E3F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E6D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 to discuss PPFP use with health worker next mont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8A0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5F79A0CE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B98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CA3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</w:p>
        </w:tc>
      </w:tr>
      <w:tr w:rsidR="0091570D" w:rsidRPr="00267233" w14:paraId="57BB2D53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483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F04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</w:tr>
      <w:tr w:rsidR="0091570D" w:rsidRPr="00267233" w14:paraId="1D9C2FA1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B0DA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012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7.1</w:t>
            </w:r>
          </w:p>
        </w:tc>
      </w:tr>
      <w:tr w:rsidR="0091570D" w:rsidRPr="00267233" w14:paraId="2EBC7601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505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126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2.3</w:t>
            </w:r>
          </w:p>
        </w:tc>
      </w:tr>
      <w:tr w:rsidR="0091570D" w:rsidRPr="00267233" w14:paraId="4B00441A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2F7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 to get FP method within 6 weeks of childbirt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3433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451992FE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AF7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D84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</w:tr>
      <w:tr w:rsidR="0091570D" w:rsidRPr="00267233" w14:paraId="47A1BB48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907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55A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9.4</w:t>
            </w:r>
          </w:p>
        </w:tc>
      </w:tr>
      <w:tr w:rsidR="0091570D" w:rsidRPr="00267233" w14:paraId="212B9F69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5BB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D09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1.7</w:t>
            </w:r>
          </w:p>
        </w:tc>
      </w:tr>
      <w:tr w:rsidR="0091570D" w:rsidRPr="00267233" w14:paraId="394F1A67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AB7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69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</w:tr>
      <w:tr w:rsidR="0091570D" w:rsidRPr="00267233" w14:paraId="4F90FF7E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2E8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 to use FP within 6 weeks of childbirth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1FE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AD46470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FD1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FFD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6</w:t>
            </w:r>
          </w:p>
        </w:tc>
      </w:tr>
      <w:tr w:rsidR="0091570D" w:rsidRPr="00267233" w14:paraId="33534D98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794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713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4.3</w:t>
            </w:r>
          </w:p>
        </w:tc>
      </w:tr>
      <w:tr w:rsidR="0091570D" w:rsidRPr="00267233" w14:paraId="4C69A0D5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468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B4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5.7</w:t>
            </w:r>
          </w:p>
        </w:tc>
      </w:tr>
      <w:tr w:rsidR="0091570D" w:rsidRPr="00267233" w14:paraId="20E3DB5B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4F5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05A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2.3</w:t>
            </w:r>
          </w:p>
        </w:tc>
      </w:tr>
      <w:tr w:rsidR="0091570D" w:rsidRPr="00267233" w14:paraId="73E44A7F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40C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 to use FP within 6 weeks of childbirth even if breastfeedin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D02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76F6AE7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10D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832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8.7</w:t>
            </w:r>
          </w:p>
        </w:tc>
      </w:tr>
      <w:tr w:rsidR="0091570D" w:rsidRPr="00267233" w14:paraId="68BE9E82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BF8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Un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6D3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5.3</w:t>
            </w:r>
          </w:p>
        </w:tc>
      </w:tr>
      <w:tr w:rsidR="0091570D" w:rsidRPr="00267233" w14:paraId="6AA1DECB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45B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3D2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3.6</w:t>
            </w:r>
          </w:p>
        </w:tc>
      </w:tr>
      <w:tr w:rsidR="0091570D" w:rsidRPr="00267233" w14:paraId="46896EF0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D14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Very Likel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02B" w14:textId="77777777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</w:tr>
      <w:tr w:rsidR="0091570D" w:rsidRPr="00267233" w14:paraId="5BA30FD5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B57" w14:textId="77777777" w:rsidR="0091570D" w:rsidRPr="00267233" w:rsidRDefault="0091570D" w:rsidP="00D030F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71B" w14:textId="77777777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11BEEA53" w14:textId="77777777" w:rsidTr="0091570D">
        <w:trPr>
          <w:trHeight w:val="288"/>
        </w:trPr>
        <w:tc>
          <w:tcPr>
            <w:tcW w:w="4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49FB" w14:textId="1221D553" w:rsidR="0091570D" w:rsidRPr="00267233" w:rsidRDefault="0091570D" w:rsidP="00D030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54BF" w14:textId="5EB93251" w:rsidR="0091570D" w:rsidRPr="00267233" w:rsidRDefault="0091570D" w:rsidP="00D030FC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,418</w:t>
            </w:r>
          </w:p>
        </w:tc>
      </w:tr>
    </w:tbl>
    <w:p w14:paraId="1987CA92" w14:textId="77777777" w:rsidR="00B877BF" w:rsidRPr="00267233" w:rsidRDefault="00B877BF" w:rsidP="00B877BF">
      <w:pPr>
        <w:rPr>
          <w:rFonts w:asciiTheme="minorHAnsi" w:hAnsiTheme="minorHAnsi" w:cstheme="minorHAnsi"/>
          <w:sz w:val="18"/>
          <w:szCs w:val="18"/>
        </w:rPr>
      </w:pPr>
      <w:r w:rsidRPr="00267233">
        <w:rPr>
          <w:rFonts w:asciiTheme="minorHAnsi" w:hAnsiTheme="minorHAnsi" w:cstheme="minorHAnsi"/>
          <w:sz w:val="18"/>
          <w:szCs w:val="18"/>
        </w:rPr>
        <w:t>Source: Momentum Project Baseline Survey 2018</w:t>
      </w:r>
    </w:p>
    <w:p w14:paraId="56BF9EFA" w14:textId="77777777" w:rsidR="00B877BF" w:rsidRPr="00267233" w:rsidRDefault="00B877BF" w:rsidP="008F14FC">
      <w:pPr>
        <w:rPr>
          <w:rFonts w:asciiTheme="minorHAnsi" w:hAnsiTheme="minorHAnsi" w:cstheme="minorHAnsi"/>
          <w:sz w:val="18"/>
          <w:szCs w:val="18"/>
        </w:rPr>
      </w:pPr>
    </w:p>
    <w:p w14:paraId="55663D5F" w14:textId="77777777" w:rsidR="008F14FC" w:rsidRPr="00267233" w:rsidRDefault="008F14FC">
      <w:pPr>
        <w:rPr>
          <w:rFonts w:asciiTheme="minorHAnsi" w:hAnsiTheme="minorHAnsi" w:cstheme="minorHAnsi"/>
        </w:rPr>
      </w:pPr>
    </w:p>
    <w:p w14:paraId="37005E31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059C7555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720E00C0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0D46EE16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2D79DF65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28F02E22" w14:textId="77777777" w:rsidR="00771333" w:rsidRPr="00267233" w:rsidRDefault="00771333" w:rsidP="00771333">
      <w:pPr>
        <w:rPr>
          <w:rFonts w:asciiTheme="minorHAnsi" w:hAnsiTheme="minorHAnsi" w:cstheme="minorHAnsi"/>
        </w:rPr>
      </w:pPr>
    </w:p>
    <w:p w14:paraId="62E1338A" w14:textId="453E6BD2" w:rsidR="007D3B6F" w:rsidRPr="00267233" w:rsidRDefault="007D3B6F" w:rsidP="00771333">
      <w:pPr>
        <w:rPr>
          <w:rFonts w:asciiTheme="minorHAnsi" w:hAnsiTheme="minorHAnsi" w:cstheme="minorHAnsi"/>
        </w:rPr>
      </w:pPr>
      <w:r w:rsidRPr="00267233">
        <w:rPr>
          <w:rFonts w:asciiTheme="minorHAnsi" w:hAnsiTheme="minorHAnsi" w:cstheme="minorHAnsi"/>
        </w:rPr>
        <w:br w:type="page"/>
      </w:r>
    </w:p>
    <w:p w14:paraId="6E7A5ECF" w14:textId="1DE12D1E" w:rsidR="007D3B6F" w:rsidRPr="00267233" w:rsidRDefault="00142851" w:rsidP="007D3B6F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2 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267233" w:rsidRPr="00267233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Descriptive statistics of items included in the 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>instrumental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>attitude</w:t>
      </w:r>
      <w:r w:rsidR="007D3B6F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index</w:t>
      </w:r>
    </w:p>
    <w:p w14:paraId="3072B697" w14:textId="477E867A" w:rsidR="00457BB1" w:rsidRPr="00267233" w:rsidRDefault="00457BB1">
      <w:pPr>
        <w:rPr>
          <w:rFonts w:asciiTheme="minorHAnsi" w:hAnsiTheme="minorHAnsi"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559"/>
        <w:gridCol w:w="1801"/>
      </w:tblGrid>
      <w:tr w:rsidR="0091570D" w:rsidRPr="00267233" w14:paraId="3932E61A" w14:textId="77777777" w:rsidTr="0091570D">
        <w:trPr>
          <w:trHeight w:val="259"/>
        </w:trPr>
        <w:tc>
          <w:tcPr>
            <w:tcW w:w="4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5850" w14:textId="43557078" w:rsidR="0091570D" w:rsidRPr="00267233" w:rsidRDefault="0091570D" w:rsidP="007D3B6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Instrumental Attitudes (FP myth rejection) Item Index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B1C5" w14:textId="77777777" w:rsidR="0091570D" w:rsidRPr="00267233" w:rsidRDefault="0091570D" w:rsidP="007D3B6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91570D" w:rsidRPr="00267233" w14:paraId="32B3BD6B" w14:textId="77777777" w:rsidTr="0091570D">
        <w:trPr>
          <w:trHeight w:val="259"/>
        </w:trPr>
        <w:tc>
          <w:tcPr>
            <w:tcW w:w="4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6D6" w14:textId="77777777" w:rsidR="0091570D" w:rsidRPr="00267233" w:rsidRDefault="0091570D" w:rsidP="007D3B6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ople who use contraceptives end up with health problem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497" w14:textId="77777777" w:rsidR="0091570D" w:rsidRPr="00267233" w:rsidRDefault="0091570D" w:rsidP="007D3B6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17D577CF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EF8" w14:textId="77777777" w:rsidR="0091570D" w:rsidRPr="00267233" w:rsidRDefault="0091570D" w:rsidP="000456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BD1" w14:textId="77777777" w:rsidR="0091570D" w:rsidRPr="00267233" w:rsidRDefault="0091570D" w:rsidP="0004562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</w:tr>
      <w:tr w:rsidR="0091570D" w:rsidRPr="00267233" w14:paraId="342798F8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7276" w14:textId="0541DDC0" w:rsidR="0091570D" w:rsidRPr="00267233" w:rsidRDefault="0091570D" w:rsidP="00E402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91D2" w14:textId="1A33E319" w:rsidR="0091570D" w:rsidRPr="00267233" w:rsidRDefault="0091570D" w:rsidP="00E4021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1.3</w:t>
            </w:r>
          </w:p>
        </w:tc>
      </w:tr>
      <w:tr w:rsidR="0091570D" w:rsidRPr="00267233" w14:paraId="0EA6ED1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A3F" w14:textId="77777777" w:rsidR="0091570D" w:rsidRPr="00267233" w:rsidRDefault="0091570D" w:rsidP="00E402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F3B" w14:textId="77777777" w:rsidR="0091570D" w:rsidRPr="00267233" w:rsidRDefault="0091570D" w:rsidP="00E4021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0.5</w:t>
            </w:r>
          </w:p>
        </w:tc>
      </w:tr>
      <w:tr w:rsidR="0091570D" w:rsidRPr="00267233" w14:paraId="0E892639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F8E2" w14:textId="66D36441" w:rsidR="0091570D" w:rsidRPr="00267233" w:rsidRDefault="0091570D" w:rsidP="00E402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DFFE" w14:textId="061F39F3" w:rsidR="0091570D" w:rsidRPr="00267233" w:rsidRDefault="0091570D" w:rsidP="00E40215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</w:tr>
      <w:tr w:rsidR="0091570D" w:rsidRPr="00267233" w14:paraId="37101DDF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6DD" w14:textId="77777777" w:rsidR="0091570D" w:rsidRPr="00267233" w:rsidRDefault="0091570D" w:rsidP="00E40215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ceptives are dangerous to women's health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21F" w14:textId="77777777" w:rsidR="0091570D" w:rsidRPr="00267233" w:rsidRDefault="0091570D" w:rsidP="00E4021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6D3BFBD7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25A5" w14:textId="77777777" w:rsidR="0091570D" w:rsidRPr="00267233" w:rsidRDefault="0091570D" w:rsidP="000456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34C" w14:textId="77777777" w:rsidR="0091570D" w:rsidRPr="00267233" w:rsidRDefault="0091570D" w:rsidP="00045623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</w:tr>
      <w:tr w:rsidR="0091570D" w:rsidRPr="00267233" w14:paraId="295E61D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B8BA" w14:textId="6F3C3C1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460B" w14:textId="3B5C4366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9.4</w:t>
            </w:r>
          </w:p>
        </w:tc>
      </w:tr>
      <w:tr w:rsidR="0091570D" w:rsidRPr="00267233" w14:paraId="63780273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574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23F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2.3</w:t>
            </w:r>
          </w:p>
        </w:tc>
      </w:tr>
      <w:tr w:rsidR="0091570D" w:rsidRPr="00267233" w14:paraId="2A4FC5CF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538E" w14:textId="1FFDE872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CC5B" w14:textId="08F585BD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</w:tr>
      <w:tr w:rsidR="0091570D" w:rsidRPr="00267233" w14:paraId="513FD1B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4D45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ceptives can harm your wom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DB6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5FD3CD7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C7BA" w14:textId="45890586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6907" w14:textId="132092CB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</w:tr>
      <w:tr w:rsidR="0091570D" w:rsidRPr="00267233" w14:paraId="521C92C2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7951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255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3.7</w:t>
            </w:r>
          </w:p>
        </w:tc>
      </w:tr>
      <w:tr w:rsidR="0091570D" w:rsidRPr="00267233" w14:paraId="1BB2FFA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029B" w14:textId="49317DAE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B470" w14:textId="26302810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49.7</w:t>
            </w:r>
          </w:p>
        </w:tc>
      </w:tr>
      <w:tr w:rsidR="0091570D" w:rsidRPr="00267233" w14:paraId="49AB7DE2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06AC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8E73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</w:tr>
      <w:tr w:rsidR="0091570D" w:rsidRPr="00267233" w14:paraId="26E63FE8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842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se of a contraceptive injection can make a woman permanently inferti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3901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52468A8B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7C66" w14:textId="072B44CD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3C6E" w14:textId="05D6F013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0</w:t>
            </w:r>
          </w:p>
        </w:tc>
      </w:tr>
      <w:tr w:rsidR="0091570D" w:rsidRPr="00267233" w14:paraId="06309CDB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153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294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9.2</w:t>
            </w:r>
          </w:p>
        </w:tc>
      </w:tr>
      <w:tr w:rsidR="0091570D" w:rsidRPr="00267233" w14:paraId="470150AC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2892" w14:textId="24583853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D1DD" w14:textId="6E64EC25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1.9</w:t>
            </w:r>
          </w:p>
        </w:tc>
      </w:tr>
      <w:tr w:rsidR="0091570D" w:rsidRPr="00267233" w14:paraId="154E21A1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D26F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907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</w:tr>
      <w:tr w:rsidR="0091570D" w:rsidRPr="00267233" w14:paraId="0F6D9ABB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5D6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ceptives reduce women's sexual urg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8D5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5D62067E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AFFA" w14:textId="7AB0816E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98F8" w14:textId="1C5546CB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3.4</w:t>
            </w:r>
          </w:p>
        </w:tc>
      </w:tr>
      <w:tr w:rsidR="0091570D" w:rsidRPr="00267233" w14:paraId="291C8993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923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C3E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6.4</w:t>
            </w:r>
          </w:p>
        </w:tc>
      </w:tr>
      <w:tr w:rsidR="0091570D" w:rsidRPr="00267233" w14:paraId="57DA27B2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A7E4" w14:textId="6FD2B8C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CF46" w14:textId="5AB9192B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7.0</w:t>
            </w:r>
          </w:p>
        </w:tc>
      </w:tr>
      <w:tr w:rsidR="0091570D" w:rsidRPr="00267233" w14:paraId="135D8787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A09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638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91570D" w:rsidRPr="00267233" w14:paraId="0EE31421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ECC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ceptives can give you deformed babi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A68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398D6539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F920" w14:textId="3BBE3534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3D4D" w14:textId="2D1E221E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9</w:t>
            </w:r>
          </w:p>
        </w:tc>
      </w:tr>
      <w:tr w:rsidR="0091570D" w:rsidRPr="00267233" w14:paraId="7D73C0BD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B99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F66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2.3</w:t>
            </w:r>
          </w:p>
        </w:tc>
      </w:tr>
      <w:tr w:rsidR="0091570D" w:rsidRPr="00267233" w14:paraId="59D326AF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0D04" w14:textId="78228BC0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3BFE" w14:textId="648C3074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</w:tr>
      <w:tr w:rsidR="0091570D" w:rsidRPr="00267233" w14:paraId="60A36777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209C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56B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91570D" w:rsidRPr="00267233" w14:paraId="290963D2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CB1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omen who use family planning may become promiscuou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C7B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0CF32CEA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411C" w14:textId="4D62EF1F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EB8E" w14:textId="792D3FC4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</w:tr>
      <w:tr w:rsidR="0091570D" w:rsidRPr="00267233" w14:paraId="51D32E43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D4B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BD6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7.8</w:t>
            </w:r>
          </w:p>
        </w:tc>
      </w:tr>
      <w:tr w:rsidR="0091570D" w:rsidRPr="00267233" w14:paraId="097EEE67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9622" w14:textId="110229B8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438C" w14:textId="5F327AD5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42.3</w:t>
            </w:r>
          </w:p>
        </w:tc>
      </w:tr>
      <w:tr w:rsidR="0091570D" w:rsidRPr="00267233" w14:paraId="2835DCDB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219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98EC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</w:tr>
      <w:tr w:rsidR="0091570D" w:rsidRPr="00267233" w14:paraId="265B94B2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B54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aceptives can cause canc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B60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66CCD873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300F" w14:textId="299FAB32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5ECC" w14:textId="253F00C6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8.5</w:t>
            </w:r>
          </w:p>
        </w:tc>
      </w:tr>
      <w:tr w:rsidR="0091570D" w:rsidRPr="00267233" w14:paraId="24D62477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F59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EFE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6.0</w:t>
            </w:r>
          </w:p>
        </w:tc>
      </w:tr>
      <w:tr w:rsidR="0091570D" w:rsidRPr="00267233" w14:paraId="16823133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A22D" w14:textId="5F72EAAA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91F1" w14:textId="52C09B11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43.5</w:t>
            </w:r>
          </w:p>
        </w:tc>
      </w:tr>
      <w:tr w:rsidR="0091570D" w:rsidRPr="00267233" w14:paraId="3FF64678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FF6A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392" w14:textId="77777777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</w:tr>
      <w:tr w:rsidR="0091570D" w:rsidRPr="00267233" w14:paraId="63631174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32A4" w14:textId="77777777" w:rsidR="0091570D" w:rsidRPr="00267233" w:rsidRDefault="0091570D" w:rsidP="006C613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187" w14:textId="77777777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13D8524C" w14:textId="77777777" w:rsidTr="0091570D">
        <w:trPr>
          <w:trHeight w:val="259"/>
        </w:trPr>
        <w:tc>
          <w:tcPr>
            <w:tcW w:w="4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757E" w14:textId="593F7733" w:rsidR="0091570D" w:rsidRPr="00267233" w:rsidRDefault="0091570D" w:rsidP="006C613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B25D" w14:textId="7025E574" w:rsidR="0091570D" w:rsidRPr="00267233" w:rsidRDefault="0091570D" w:rsidP="006C613A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,418</w:t>
            </w:r>
          </w:p>
        </w:tc>
      </w:tr>
    </w:tbl>
    <w:p w14:paraId="33F61AE2" w14:textId="77777777" w:rsidR="00B877BF" w:rsidRPr="00267233" w:rsidRDefault="00B877BF" w:rsidP="00B877BF">
      <w:pPr>
        <w:rPr>
          <w:rFonts w:asciiTheme="minorHAnsi" w:hAnsiTheme="minorHAnsi" w:cstheme="minorHAnsi"/>
          <w:sz w:val="18"/>
          <w:szCs w:val="18"/>
        </w:rPr>
      </w:pPr>
      <w:r w:rsidRPr="00267233">
        <w:rPr>
          <w:rFonts w:asciiTheme="minorHAnsi" w:hAnsiTheme="minorHAnsi" w:cstheme="minorHAnsi"/>
          <w:sz w:val="18"/>
          <w:szCs w:val="18"/>
        </w:rPr>
        <w:t>Source: Momentum Project Baseline Survey 2018</w:t>
      </w:r>
    </w:p>
    <w:p w14:paraId="067790AE" w14:textId="77777777" w:rsidR="00B877BF" w:rsidRPr="00267233" w:rsidRDefault="00B877BF" w:rsidP="007D3B6F">
      <w:pPr>
        <w:rPr>
          <w:rFonts w:asciiTheme="minorHAnsi" w:hAnsiTheme="minorHAnsi" w:cstheme="minorHAnsi"/>
          <w:sz w:val="18"/>
          <w:szCs w:val="18"/>
        </w:rPr>
      </w:pPr>
    </w:p>
    <w:p w14:paraId="3FBDF487" w14:textId="7AEE9814" w:rsidR="0066703B" w:rsidRPr="00267233" w:rsidRDefault="0066703B">
      <w:pPr>
        <w:rPr>
          <w:rFonts w:asciiTheme="minorHAnsi" w:hAnsiTheme="minorHAnsi" w:cstheme="minorHAnsi"/>
        </w:rPr>
      </w:pPr>
      <w:r w:rsidRPr="00267233">
        <w:rPr>
          <w:rFonts w:asciiTheme="minorHAnsi" w:hAnsiTheme="minorHAnsi" w:cstheme="minorHAnsi"/>
        </w:rPr>
        <w:br w:type="page"/>
      </w:r>
    </w:p>
    <w:p w14:paraId="0B8FA36E" w14:textId="6BCF5F77" w:rsidR="0066703B" w:rsidRPr="00267233" w:rsidRDefault="00142851" w:rsidP="0066703B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3 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267233" w:rsidRPr="00267233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Descriptive statistics of items included in the normative expectations index</w:t>
      </w:r>
    </w:p>
    <w:p w14:paraId="65626A29" w14:textId="77777777" w:rsidR="0066703B" w:rsidRPr="00267233" w:rsidRDefault="0066703B">
      <w:pPr>
        <w:rPr>
          <w:rFonts w:asciiTheme="minorHAnsi" w:hAnsiTheme="minorHAnsi"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218"/>
        <w:gridCol w:w="1142"/>
      </w:tblGrid>
      <w:tr w:rsidR="0091570D" w:rsidRPr="00267233" w14:paraId="4BA5EAF8" w14:textId="77777777" w:rsidTr="0091570D">
        <w:trPr>
          <w:trHeight w:val="288"/>
        </w:trPr>
        <w:tc>
          <w:tcPr>
            <w:tcW w:w="4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DA0E" w14:textId="1BF2E924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Normative Expectations Item Index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034" w14:textId="77777777" w:rsidR="0091570D" w:rsidRPr="00267233" w:rsidRDefault="0091570D" w:rsidP="0091570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91570D" w:rsidRPr="00267233" w14:paraId="629EC424" w14:textId="77777777" w:rsidTr="0091570D">
        <w:trPr>
          <w:trHeight w:val="288"/>
        </w:trPr>
        <w:tc>
          <w:tcPr>
            <w:tcW w:w="4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1F6" w14:textId="3FC87746" w:rsidR="0091570D" w:rsidRPr="00267233" w:rsidRDefault="0091570D" w:rsidP="0091570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lieves most people think she ought to discuss PPFP with MP before childbirth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7685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7230AF08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1DD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AF5A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</w:tr>
      <w:tr w:rsidR="0091570D" w:rsidRPr="00267233" w14:paraId="2F7EAE7E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AC2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73EB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</w:tr>
      <w:tr w:rsidR="0091570D" w:rsidRPr="00267233" w14:paraId="6B561637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4F4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965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7.3</w:t>
            </w:r>
          </w:p>
        </w:tc>
      </w:tr>
      <w:tr w:rsidR="0091570D" w:rsidRPr="00267233" w14:paraId="36819DA7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E0F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8E6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</w:tr>
      <w:tr w:rsidR="0091570D" w:rsidRPr="00267233" w14:paraId="7C904838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355" w14:textId="08947D71" w:rsidR="0091570D" w:rsidRPr="00267233" w:rsidRDefault="0091570D" w:rsidP="0091570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lieves most people think she ought to start FP use within 6 weeks of childbir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F20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7CCE2BD4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1D5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D56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</w:tr>
      <w:tr w:rsidR="0091570D" w:rsidRPr="00267233" w14:paraId="6332ECC5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0E4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645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6.8</w:t>
            </w:r>
          </w:p>
        </w:tc>
      </w:tr>
      <w:tr w:rsidR="0091570D" w:rsidRPr="00267233" w14:paraId="51224F5A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27FF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6B3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9.2</w:t>
            </w:r>
          </w:p>
        </w:tc>
      </w:tr>
      <w:tr w:rsidR="0091570D" w:rsidRPr="00267233" w14:paraId="07C7F316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005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A985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</w:tr>
      <w:tr w:rsidR="0091570D" w:rsidRPr="00267233" w14:paraId="3792841E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348" w14:textId="439D16B1" w:rsidR="0091570D" w:rsidRPr="00267233" w:rsidRDefault="0091570D" w:rsidP="0091570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lieves most people think she ought to start FP use within 6 weeks of childbir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E9D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DC27727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2E3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3EB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.4</w:t>
            </w:r>
          </w:p>
        </w:tc>
      </w:tr>
      <w:tr w:rsidR="0091570D" w:rsidRPr="00267233" w14:paraId="3C7F5BF6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003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E52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</w:tr>
      <w:tr w:rsidR="0091570D" w:rsidRPr="00267233" w14:paraId="554723A8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244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327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7.2</w:t>
            </w:r>
          </w:p>
        </w:tc>
      </w:tr>
      <w:tr w:rsidR="0091570D" w:rsidRPr="00267233" w14:paraId="3B5D24ED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E48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C55D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</w:tr>
      <w:tr w:rsidR="0091570D" w:rsidRPr="00267233" w14:paraId="70B1834D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FCD" w14:textId="7C7C5871" w:rsidR="0091570D" w:rsidRPr="00267233" w:rsidRDefault="0091570D" w:rsidP="0091570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lieves most people think women have the right to make FP decisio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438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1FFA965C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EB3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692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91570D" w:rsidRPr="00267233" w14:paraId="6C9AF10B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EF1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Dis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D0B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</w:tr>
      <w:tr w:rsidR="0091570D" w:rsidRPr="00267233" w14:paraId="2C1AADF4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620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F49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65.9</w:t>
            </w:r>
          </w:p>
        </w:tc>
      </w:tr>
      <w:tr w:rsidR="0091570D" w:rsidRPr="00267233" w14:paraId="7D7AD4A9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61B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Strongly agre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C19" w14:textId="7777777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2.2</w:t>
            </w:r>
          </w:p>
        </w:tc>
      </w:tr>
      <w:tr w:rsidR="0091570D" w:rsidRPr="00267233" w14:paraId="5212F066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FCD" w14:textId="77777777" w:rsidR="0091570D" w:rsidRPr="00267233" w:rsidRDefault="0091570D" w:rsidP="0091570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E43" w14:textId="77777777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4FF8791A" w14:textId="77777777" w:rsidTr="0091570D">
        <w:trPr>
          <w:trHeight w:val="288"/>
        </w:trPr>
        <w:tc>
          <w:tcPr>
            <w:tcW w:w="4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5704" w14:textId="0E0F56A3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FD3A" w14:textId="78346687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,418</w:t>
            </w:r>
          </w:p>
        </w:tc>
      </w:tr>
    </w:tbl>
    <w:p w14:paraId="4776B864" w14:textId="77777777" w:rsidR="00B877BF" w:rsidRPr="00267233" w:rsidRDefault="00B877BF" w:rsidP="00B877BF">
      <w:pPr>
        <w:rPr>
          <w:rFonts w:asciiTheme="minorHAnsi" w:hAnsiTheme="minorHAnsi" w:cstheme="minorHAnsi"/>
          <w:sz w:val="18"/>
          <w:szCs w:val="18"/>
        </w:rPr>
      </w:pPr>
      <w:r w:rsidRPr="00267233">
        <w:rPr>
          <w:rFonts w:asciiTheme="minorHAnsi" w:hAnsiTheme="minorHAnsi" w:cstheme="minorHAnsi"/>
          <w:sz w:val="18"/>
          <w:szCs w:val="18"/>
        </w:rPr>
        <w:t>Source: Momentum Project Baseline Survey 2018</w:t>
      </w:r>
    </w:p>
    <w:p w14:paraId="4D8376F0" w14:textId="77777777" w:rsidR="00B877BF" w:rsidRPr="00267233" w:rsidRDefault="00B877BF">
      <w:pPr>
        <w:rPr>
          <w:rFonts w:asciiTheme="minorHAnsi" w:hAnsiTheme="minorHAnsi" w:cstheme="minorHAnsi"/>
        </w:rPr>
      </w:pPr>
    </w:p>
    <w:p w14:paraId="72576CE2" w14:textId="77777777" w:rsidR="006C613A" w:rsidRPr="00267233" w:rsidRDefault="006C613A" w:rsidP="0066703B">
      <w:pPr>
        <w:rPr>
          <w:rFonts w:asciiTheme="minorHAnsi" w:hAnsiTheme="minorHAnsi" w:cstheme="minorHAnsi"/>
        </w:rPr>
      </w:pPr>
      <w:r w:rsidRPr="00267233">
        <w:rPr>
          <w:rFonts w:asciiTheme="minorHAnsi" w:hAnsiTheme="minorHAnsi" w:cstheme="minorHAnsi"/>
        </w:rPr>
        <w:br w:type="page"/>
      </w:r>
    </w:p>
    <w:p w14:paraId="414A3C4B" w14:textId="2DAB23D2" w:rsidR="0066703B" w:rsidRPr="00267233" w:rsidRDefault="00142851" w:rsidP="0066703B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4 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267233" w:rsidRPr="00267233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66703B" w:rsidRPr="00267233">
        <w:rPr>
          <w:rFonts w:asciiTheme="minorHAnsi" w:hAnsiTheme="minorHAnsi" w:cstheme="minorHAnsi"/>
          <w:b/>
          <w:bCs/>
          <w:sz w:val="22"/>
          <w:szCs w:val="22"/>
        </w:rPr>
        <w:t xml:space="preserve"> Descriptive statistics of items included in the PPFP self-efficacy index</w:t>
      </w:r>
    </w:p>
    <w:p w14:paraId="57F7D12D" w14:textId="77777777" w:rsidR="0066703B" w:rsidRPr="00267233" w:rsidRDefault="0066703B" w:rsidP="0066703B">
      <w:pPr>
        <w:rPr>
          <w:rFonts w:asciiTheme="minorHAnsi" w:hAnsiTheme="minorHAnsi"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606"/>
        <w:gridCol w:w="754"/>
      </w:tblGrid>
      <w:tr w:rsidR="0091570D" w:rsidRPr="00267233" w14:paraId="29007759" w14:textId="77777777" w:rsidTr="0091570D">
        <w:trPr>
          <w:trHeight w:val="259"/>
        </w:trPr>
        <w:tc>
          <w:tcPr>
            <w:tcW w:w="4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B08E" w14:textId="5D00CD77" w:rsidR="0091570D" w:rsidRPr="00267233" w:rsidRDefault="0091570D" w:rsidP="000456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 PPFP </w:t>
            </w:r>
            <w:r w:rsidR="00F71BBC"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f-efficacy Item Index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0FF" w14:textId="77777777" w:rsidR="0091570D" w:rsidRPr="00267233" w:rsidRDefault="0091570D" w:rsidP="0004562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91570D" w:rsidRPr="00267233" w14:paraId="65E1BEDE" w14:textId="77777777" w:rsidTr="0091570D">
        <w:trPr>
          <w:trHeight w:val="259"/>
        </w:trPr>
        <w:tc>
          <w:tcPr>
            <w:tcW w:w="4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5E401" w14:textId="3BE3792E" w:rsidR="0091570D" w:rsidRPr="00267233" w:rsidRDefault="0091570D" w:rsidP="0004562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iscuss PPFP with her husband/partner 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A07E0" w14:textId="77777777" w:rsidR="0091570D" w:rsidRPr="00267233" w:rsidRDefault="0091570D" w:rsidP="0004562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1570D" w:rsidRPr="00267233" w14:paraId="5C7C1DAB" w14:textId="77777777" w:rsidTr="0091570D">
        <w:trPr>
          <w:trHeight w:val="259"/>
        </w:trPr>
        <w:tc>
          <w:tcPr>
            <w:tcW w:w="4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2BE1" w14:textId="2E55A67B" w:rsidR="0091570D" w:rsidRPr="00267233" w:rsidRDefault="0091570D" w:rsidP="0004562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8EA5" w14:textId="67C514B2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4.1</w:t>
            </w:r>
          </w:p>
        </w:tc>
      </w:tr>
      <w:tr w:rsidR="0091570D" w:rsidRPr="00267233" w14:paraId="076858DC" w14:textId="77777777" w:rsidTr="0091570D">
        <w:trPr>
          <w:trHeight w:val="259"/>
        </w:trPr>
        <w:tc>
          <w:tcPr>
            <w:tcW w:w="4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D26D" w14:textId="26E07EB3" w:rsidR="0091570D" w:rsidRPr="00267233" w:rsidRDefault="0091570D" w:rsidP="0004562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8B54" w14:textId="00F61BE3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4.7</w:t>
            </w:r>
          </w:p>
        </w:tc>
      </w:tr>
      <w:tr w:rsidR="0091570D" w:rsidRPr="00267233" w14:paraId="18FE1501" w14:textId="77777777" w:rsidTr="0091570D">
        <w:trPr>
          <w:trHeight w:val="259"/>
        </w:trPr>
        <w:tc>
          <w:tcPr>
            <w:tcW w:w="4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33FA" w14:textId="0D694D7B" w:rsidR="0091570D" w:rsidRPr="00267233" w:rsidRDefault="0091570D" w:rsidP="0004562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AED2" w14:textId="73DC9B50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1.6</w:t>
            </w:r>
          </w:p>
        </w:tc>
      </w:tr>
      <w:tr w:rsidR="0091570D" w:rsidRPr="00267233" w14:paraId="23D8CFA8" w14:textId="77777777" w:rsidTr="0091570D">
        <w:trPr>
          <w:trHeight w:val="259"/>
        </w:trPr>
        <w:tc>
          <w:tcPr>
            <w:tcW w:w="4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FCD5" w14:textId="62C4210C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9A04" w14:textId="7AAA9403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</w:tr>
      <w:tr w:rsidR="0091570D" w:rsidRPr="00267233" w14:paraId="472B77E0" w14:textId="77777777" w:rsidTr="0091570D">
        <w:trPr>
          <w:trHeight w:val="259"/>
        </w:trPr>
        <w:tc>
          <w:tcPr>
            <w:tcW w:w="4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EDE" w14:textId="321C1F8C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se PPFP even if she was afraid that her husband/partner would get angry at her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FE8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A55DCC2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9B1F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4AB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4.5</w:t>
            </w:r>
          </w:p>
        </w:tc>
      </w:tr>
      <w:tr w:rsidR="0091570D" w:rsidRPr="00267233" w14:paraId="41E307DA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04D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7A2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8.1</w:t>
            </w:r>
          </w:p>
        </w:tc>
      </w:tr>
      <w:tr w:rsidR="0091570D" w:rsidRPr="00267233" w14:paraId="76B015D0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6AB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A6E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0.5</w:t>
            </w:r>
          </w:p>
        </w:tc>
      </w:tr>
      <w:tr w:rsidR="0091570D" w:rsidRPr="00267233" w14:paraId="30939CD4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5C1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DA6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7.0</w:t>
            </w:r>
          </w:p>
        </w:tc>
      </w:tr>
      <w:tr w:rsidR="0091570D" w:rsidRPr="00267233" w14:paraId="029DBE77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BDB" w14:textId="7BF30FC1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se PPFP even if she was afraid that her husband/partner would reject h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5D7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76C32942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B71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B51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3.7</w:t>
            </w:r>
          </w:p>
        </w:tc>
      </w:tr>
      <w:tr w:rsidR="0091570D" w:rsidRPr="00267233" w14:paraId="6003D387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BF4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B101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0.1</w:t>
            </w:r>
          </w:p>
        </w:tc>
      </w:tr>
      <w:tr w:rsidR="0091570D" w:rsidRPr="00267233" w14:paraId="53E602B1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E48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D81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0.2</w:t>
            </w:r>
          </w:p>
        </w:tc>
      </w:tr>
      <w:tr w:rsidR="0091570D" w:rsidRPr="00267233" w14:paraId="2267338F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0BC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038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</w:tr>
      <w:tr w:rsidR="0091570D" w:rsidRPr="00267233" w14:paraId="1A5DAC6F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D6E" w14:textId="77777777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Use PPFP even if she was afraid that her husband/partner would think she was having </w:t>
            </w:r>
          </w:p>
          <w:p w14:paraId="4A44D62E" w14:textId="7933C23D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 with someone els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045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37501947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DC2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1BB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</w:tr>
      <w:tr w:rsidR="0091570D" w:rsidRPr="00267233" w14:paraId="3051F919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1F7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897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</w:tr>
      <w:tr w:rsidR="0091570D" w:rsidRPr="00267233" w14:paraId="3E5A6AEF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1124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9EF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49.4</w:t>
            </w:r>
          </w:p>
        </w:tc>
      </w:tr>
      <w:tr w:rsidR="0091570D" w:rsidRPr="00267233" w14:paraId="691A7CE2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176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7E6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6.0</w:t>
            </w:r>
          </w:p>
        </w:tc>
      </w:tr>
      <w:tr w:rsidR="0091570D" w:rsidRPr="00267233" w14:paraId="6BDBC70D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179" w14:textId="77777777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Use PPFP even if she was afraid that her husband/partner would stop giving her money </w:t>
            </w:r>
          </w:p>
          <w:p w14:paraId="042609A5" w14:textId="56D184C2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or food and other necessiti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9FF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0CCCAE76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259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880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5.4</w:t>
            </w:r>
          </w:p>
        </w:tc>
      </w:tr>
      <w:tr w:rsidR="0091570D" w:rsidRPr="00267233" w14:paraId="41942A86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14D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256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</w:tr>
      <w:tr w:rsidR="0091570D" w:rsidRPr="00267233" w14:paraId="7ABD7D2C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D38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D05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0.8</w:t>
            </w:r>
          </w:p>
        </w:tc>
      </w:tr>
      <w:tr w:rsidR="0091570D" w:rsidRPr="00267233" w14:paraId="5583EA5B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083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37F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</w:tr>
      <w:tr w:rsidR="0091570D" w:rsidRPr="00267233" w14:paraId="1236A53B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26F" w14:textId="77777777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Use PPFP even if she was afraid that her husband/partner would go to a health facility, </w:t>
            </w:r>
          </w:p>
          <w:p w14:paraId="427B046E" w14:textId="09E2977C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armacy or store to ask for/buy a method of contraception without feeling embarrass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29D8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6820A721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5AF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74E8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5.6</w:t>
            </w:r>
          </w:p>
        </w:tc>
      </w:tr>
      <w:tr w:rsidR="0091570D" w:rsidRPr="00267233" w14:paraId="2CCFEFB7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9C11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285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</w:p>
        </w:tc>
      </w:tr>
      <w:tr w:rsidR="0091570D" w:rsidRPr="00267233" w14:paraId="4710DD60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F94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FEC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0.7</w:t>
            </w:r>
          </w:p>
        </w:tc>
      </w:tr>
      <w:tr w:rsidR="0091570D" w:rsidRPr="00267233" w14:paraId="19E29875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967F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D57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5.9</w:t>
            </w:r>
          </w:p>
        </w:tc>
      </w:tr>
      <w:tr w:rsidR="0091570D" w:rsidRPr="00267233" w14:paraId="3719D1E9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F53" w14:textId="77777777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op things so that she doesn't have intercourse if she and her husband/partner were </w:t>
            </w:r>
          </w:p>
          <w:p w14:paraId="50B88B5E" w14:textId="51CDA39D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tting 'turned on' sexually and she could not bring up the subject of protec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298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02FC712F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C0D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at all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908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3.1</w:t>
            </w:r>
          </w:p>
        </w:tc>
      </w:tr>
      <w:tr w:rsidR="0091570D" w:rsidRPr="00267233" w14:paraId="05BBE998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092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ot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33C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3.9</w:t>
            </w:r>
          </w:p>
        </w:tc>
      </w:tr>
      <w:tr w:rsidR="0091570D" w:rsidRPr="00267233" w14:paraId="43200189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2ADD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849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56.1</w:t>
            </w:r>
          </w:p>
        </w:tc>
      </w:tr>
      <w:tr w:rsidR="0091570D" w:rsidRPr="00267233" w14:paraId="70E47C8C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AC1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Extremely Conf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EEB" w14:textId="77777777" w:rsidR="0091570D" w:rsidRPr="00267233" w:rsidRDefault="0091570D" w:rsidP="000947D1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</w:tr>
      <w:tr w:rsidR="0091570D" w:rsidRPr="00267233" w14:paraId="29C6D38F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396" w14:textId="20C63541" w:rsidR="0091570D" w:rsidRPr="00267233" w:rsidRDefault="0091570D" w:rsidP="000947D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416" w14:textId="77777777" w:rsidR="0091570D" w:rsidRPr="00267233" w:rsidRDefault="0091570D" w:rsidP="000947D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91570D" w:rsidRPr="00267233" w14:paraId="2394BE5B" w14:textId="77777777" w:rsidTr="0091570D">
        <w:trPr>
          <w:trHeight w:val="259"/>
        </w:trPr>
        <w:tc>
          <w:tcPr>
            <w:tcW w:w="4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D1DE" w14:textId="1BEBBE66" w:rsidR="0091570D" w:rsidRPr="00267233" w:rsidRDefault="0091570D" w:rsidP="0091570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C747" w14:textId="4E4C371D" w:rsidR="0091570D" w:rsidRPr="00267233" w:rsidRDefault="0091570D" w:rsidP="0091570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67233">
              <w:rPr>
                <w:rFonts w:asciiTheme="minorHAnsi" w:hAnsiTheme="minorHAnsi" w:cstheme="minorHAnsi"/>
                <w:sz w:val="20"/>
                <w:szCs w:val="20"/>
              </w:rPr>
              <w:t>2,418</w:t>
            </w:r>
          </w:p>
        </w:tc>
      </w:tr>
    </w:tbl>
    <w:p w14:paraId="27444816" w14:textId="77777777" w:rsidR="00B877BF" w:rsidRPr="00267233" w:rsidRDefault="00B877BF" w:rsidP="00B877BF">
      <w:pPr>
        <w:rPr>
          <w:rFonts w:asciiTheme="minorHAnsi" w:hAnsiTheme="minorHAnsi" w:cstheme="minorHAnsi"/>
          <w:sz w:val="18"/>
          <w:szCs w:val="18"/>
        </w:rPr>
      </w:pPr>
      <w:r w:rsidRPr="00267233">
        <w:rPr>
          <w:rFonts w:asciiTheme="minorHAnsi" w:hAnsiTheme="minorHAnsi" w:cstheme="minorHAnsi"/>
          <w:sz w:val="18"/>
          <w:szCs w:val="18"/>
        </w:rPr>
        <w:t>Source: Momentum Project Baseline Survey 2018</w:t>
      </w:r>
    </w:p>
    <w:p w14:paraId="22D6D8B4" w14:textId="77777777" w:rsidR="00B877BF" w:rsidRPr="00267233" w:rsidRDefault="00B877BF" w:rsidP="0066703B">
      <w:pPr>
        <w:rPr>
          <w:rFonts w:asciiTheme="minorHAnsi" w:hAnsiTheme="minorHAnsi" w:cstheme="minorHAnsi"/>
          <w:sz w:val="18"/>
          <w:szCs w:val="18"/>
        </w:rPr>
      </w:pPr>
    </w:p>
    <w:sectPr w:rsidR="00B877BF" w:rsidRPr="00267233" w:rsidSect="0016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17ADD"/>
    <w:multiLevelType w:val="hybridMultilevel"/>
    <w:tmpl w:val="CA56EE20"/>
    <w:lvl w:ilvl="0" w:tplc="20C0C1F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B1"/>
    <w:rsid w:val="00045623"/>
    <w:rsid w:val="00092A64"/>
    <w:rsid w:val="000947D1"/>
    <w:rsid w:val="0009565B"/>
    <w:rsid w:val="00142851"/>
    <w:rsid w:val="0016034F"/>
    <w:rsid w:val="001B0919"/>
    <w:rsid w:val="001F7DB6"/>
    <w:rsid w:val="00267233"/>
    <w:rsid w:val="00305DE7"/>
    <w:rsid w:val="003330D8"/>
    <w:rsid w:val="003369DC"/>
    <w:rsid w:val="003B7445"/>
    <w:rsid w:val="0044377C"/>
    <w:rsid w:val="00457BB1"/>
    <w:rsid w:val="004D243D"/>
    <w:rsid w:val="005174AC"/>
    <w:rsid w:val="005F3D02"/>
    <w:rsid w:val="0066703B"/>
    <w:rsid w:val="006A4CE4"/>
    <w:rsid w:val="006C613A"/>
    <w:rsid w:val="0070432D"/>
    <w:rsid w:val="00771333"/>
    <w:rsid w:val="007824DD"/>
    <w:rsid w:val="007D3B6F"/>
    <w:rsid w:val="0085453C"/>
    <w:rsid w:val="008F14FC"/>
    <w:rsid w:val="0091570D"/>
    <w:rsid w:val="0097602A"/>
    <w:rsid w:val="00AA669A"/>
    <w:rsid w:val="00AD69BA"/>
    <w:rsid w:val="00B11DB5"/>
    <w:rsid w:val="00B877BF"/>
    <w:rsid w:val="00C00418"/>
    <w:rsid w:val="00C72D13"/>
    <w:rsid w:val="00C86376"/>
    <w:rsid w:val="00CD3B72"/>
    <w:rsid w:val="00D030FC"/>
    <w:rsid w:val="00D32E70"/>
    <w:rsid w:val="00DD190C"/>
    <w:rsid w:val="00E40215"/>
    <w:rsid w:val="00E82E81"/>
    <w:rsid w:val="00F64DB8"/>
    <w:rsid w:val="00F7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DB598"/>
  <w15:chartTrackingRefBased/>
  <w15:docId w15:val="{2008A768-9773-634E-B029-67DBE180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3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4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vivoRespondent">
    <w:name w:val="Nvivo Respondent"/>
    <w:basedOn w:val="Heading1"/>
    <w:qFormat/>
    <w:rsid w:val="003B7445"/>
    <w:pPr>
      <w:spacing w:line="276" w:lineRule="auto"/>
    </w:pPr>
    <w:rPr>
      <w:b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3B7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157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Francine</dc:creator>
  <cp:keywords/>
  <dc:description/>
  <cp:lastModifiedBy>Gage, Anastasia J</cp:lastModifiedBy>
  <cp:revision>15</cp:revision>
  <dcterms:created xsi:type="dcterms:W3CDTF">2021-01-28T18:56:00Z</dcterms:created>
  <dcterms:modified xsi:type="dcterms:W3CDTF">2021-06-24T14:46:00Z</dcterms:modified>
</cp:coreProperties>
</file>